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1907A" w14:textId="04B14376" w:rsidR="00293B58" w:rsidRDefault="00C55858" w:rsidP="00293B58">
      <w:pPr>
        <w:pStyle w:val="Overskrift1"/>
      </w:pPr>
      <w:r>
        <w:t>S</w:t>
      </w:r>
      <w:r w:rsidR="00293B58">
        <w:t>2</w:t>
      </w:r>
      <w:r>
        <w:t xml:space="preserve"> Tables S1-S3</w:t>
      </w:r>
    </w:p>
    <w:p w14:paraId="4CAE9C18" w14:textId="77777777" w:rsidR="00293B58" w:rsidRDefault="00293B58" w:rsidP="00293B58"/>
    <w:p w14:paraId="61A721AA" w14:textId="4391ECF5" w:rsidR="00293B58" w:rsidRDefault="00293B58" w:rsidP="00293B58">
      <w:r w:rsidRPr="1AC97617">
        <w:rPr>
          <w:b/>
          <w:bCs/>
        </w:rPr>
        <w:t xml:space="preserve">Table </w:t>
      </w:r>
      <w:r w:rsidR="00C55858" w:rsidRPr="00E31F4F">
        <w:rPr>
          <w:b/>
          <w:bCs/>
        </w:rPr>
        <w:t>S</w:t>
      </w:r>
      <w:r w:rsidRPr="00E31F4F">
        <w:rPr>
          <w:b/>
          <w:bCs/>
        </w:rPr>
        <w:t>1. Crude per protocol analysis</w:t>
      </w:r>
      <w:r>
        <w:t xml:space="preserve">, </w:t>
      </w:r>
      <w:proofErr w:type="gramStart"/>
      <w:r>
        <w:t>i</w:t>
      </w:r>
      <w:r w:rsidR="00E31F4F">
        <w:t>.</w:t>
      </w:r>
      <w:r>
        <w:t>e</w:t>
      </w:r>
      <w:r w:rsidR="00E31F4F">
        <w:t>.</w:t>
      </w:r>
      <w:proofErr w:type="gramEnd"/>
      <w:r>
        <w:t xml:space="preserve"> only including those in the intervention group who reported wearing glasses more than 50% of the time, and those in the control group who reported wearing glasses less than 50% of the tim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22"/>
        <w:gridCol w:w="2342"/>
        <w:gridCol w:w="2433"/>
        <w:gridCol w:w="1041"/>
        <w:gridCol w:w="1134"/>
      </w:tblGrid>
      <w:tr w:rsidR="00293B58" w14:paraId="6A547C39" w14:textId="77777777" w:rsidTr="00E55D5E">
        <w:trPr>
          <w:cantSplit/>
          <w:jc w:val="center"/>
        </w:trPr>
        <w:tc>
          <w:tcPr>
            <w:tcW w:w="1169" w:type="pct"/>
            <w:tcBorders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704A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1291" w:type="pct"/>
            <w:tcBorders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B88C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wearing glasses in control group (n=1507)</w:t>
            </w:r>
          </w:p>
        </w:tc>
        <w:tc>
          <w:tcPr>
            <w:tcW w:w="1341" w:type="pct"/>
            <w:tcBorders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C1C1" w14:textId="49A180DD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aring glasses in intervention group (n=1306)</w:t>
            </w:r>
          </w:p>
        </w:tc>
        <w:tc>
          <w:tcPr>
            <w:tcW w:w="574" w:type="pct"/>
            <w:tcBorders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DC5B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ratio</w:t>
            </w:r>
          </w:p>
        </w:tc>
        <w:tc>
          <w:tcPr>
            <w:tcW w:w="625" w:type="pct"/>
            <w:tcBorders>
              <w:bottom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87B1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olute risk difference</w:t>
            </w:r>
          </w:p>
        </w:tc>
      </w:tr>
      <w:tr w:rsidR="00293B58" w14:paraId="1D4DE1FB" w14:textId="77777777" w:rsidTr="00E55D5E">
        <w:trPr>
          <w:cantSplit/>
          <w:jc w:val="center"/>
        </w:trPr>
        <w:tc>
          <w:tcPr>
            <w:tcW w:w="1169" w:type="pct"/>
            <w:tcBorders>
              <w:top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7843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ified COVID-19 case¹</w:t>
            </w:r>
          </w:p>
        </w:tc>
        <w:tc>
          <w:tcPr>
            <w:tcW w:w="1291" w:type="pct"/>
            <w:tcBorders>
              <w:top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8F35" w14:textId="6286EC68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/1507 (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%)</w:t>
            </w:r>
          </w:p>
        </w:tc>
        <w:tc>
          <w:tcPr>
            <w:tcW w:w="1341" w:type="pct"/>
            <w:tcBorders>
              <w:top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E189" w14:textId="3B0CAE31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/1306 (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%)</w:t>
            </w:r>
          </w:p>
        </w:tc>
        <w:tc>
          <w:tcPr>
            <w:tcW w:w="574" w:type="pct"/>
            <w:tcBorders>
              <w:top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1339" w14:textId="6E659154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 (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)</w:t>
            </w:r>
          </w:p>
        </w:tc>
        <w:tc>
          <w:tcPr>
            <w:tcW w:w="625" w:type="pct"/>
            <w:tcBorders>
              <w:top w:val="single" w:sz="8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D2C00" w14:textId="6D2E8C65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 (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</w:tr>
      <w:tr w:rsidR="00293B58" w14:paraId="16003344" w14:textId="77777777" w:rsidTr="00E55D5E">
        <w:trPr>
          <w:cantSplit/>
          <w:jc w:val="center"/>
        </w:trPr>
        <w:tc>
          <w:tcPr>
            <w:tcW w:w="116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15D3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reported COVID-19 case²</w:t>
            </w:r>
          </w:p>
        </w:tc>
        <w:tc>
          <w:tcPr>
            <w:tcW w:w="1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2FF8" w14:textId="27C97D80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/1507 (1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134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221A6" w14:textId="76BC9B8B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3/1306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)</w:t>
            </w:r>
          </w:p>
        </w:tc>
        <w:tc>
          <w:tcPr>
            <w:tcW w:w="5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AE00" w14:textId="2BBAC74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 (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)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27E4" w14:textId="4E214B98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% (-4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 to 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)</w:t>
            </w:r>
          </w:p>
        </w:tc>
      </w:tr>
      <w:tr w:rsidR="00293B58" w14:paraId="144DA75D" w14:textId="77777777" w:rsidTr="00E55D5E">
        <w:trPr>
          <w:cantSplit/>
          <w:jc w:val="center"/>
        </w:trPr>
        <w:tc>
          <w:tcPr>
            <w:tcW w:w="116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7E96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 infection³</w:t>
            </w:r>
          </w:p>
        </w:tc>
        <w:tc>
          <w:tcPr>
            <w:tcW w:w="1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13E3" w14:textId="21DC9776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3/1507 (39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134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CBAC" w14:textId="13D2D9D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2/1306 (35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%)</w:t>
            </w:r>
          </w:p>
        </w:tc>
        <w:tc>
          <w:tcPr>
            <w:tcW w:w="5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6804" w14:textId="3FE02DA1" w:rsidR="00293B58" w:rsidRDefault="00293B58" w:rsidP="00E55D5E">
            <w:pPr>
              <w:spacing w:before="100" w:after="100"/>
              <w:ind w:left="100" w:right="100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9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82 to 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99)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35D3" w14:textId="02D6FE6E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 (-7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 to 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</w:tr>
      <w:tr w:rsidR="00293B58" w14:paraId="7969DCAD" w14:textId="77777777" w:rsidTr="00E55D5E">
        <w:trPr>
          <w:cantSplit/>
          <w:jc w:val="center"/>
        </w:trPr>
        <w:tc>
          <w:tcPr>
            <w:tcW w:w="116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47BF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 care use, all cause³</w:t>
            </w:r>
          </w:p>
        </w:tc>
        <w:tc>
          <w:tcPr>
            <w:tcW w:w="1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1D43" w14:textId="3D95576D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/1507 (5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)</w:t>
            </w:r>
          </w:p>
        </w:tc>
        <w:tc>
          <w:tcPr>
            <w:tcW w:w="134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79FF" w14:textId="4D982712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/1306 (5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5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F045" w14:textId="11937AEC" w:rsidR="00293B58" w:rsidRDefault="00293B58" w:rsidP="00E55D5E">
            <w:pPr>
              <w:spacing w:before="100" w:after="100"/>
              <w:ind w:left="100" w:right="100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5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6F97" w14:textId="0DE175C4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% (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</w:tr>
      <w:tr w:rsidR="00293B58" w14:paraId="6C86DC75" w14:textId="77777777" w:rsidTr="00E55D5E">
        <w:trPr>
          <w:cantSplit/>
          <w:jc w:val="center"/>
        </w:trPr>
        <w:tc>
          <w:tcPr>
            <w:tcW w:w="116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3DD78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 care use, due to airway symptoms³</w:t>
            </w:r>
          </w:p>
        </w:tc>
        <w:tc>
          <w:tcPr>
            <w:tcW w:w="12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31EA" w14:textId="5F446C11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/1507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)</w:t>
            </w:r>
          </w:p>
        </w:tc>
        <w:tc>
          <w:tcPr>
            <w:tcW w:w="134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B872" w14:textId="207A1FE2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/1306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5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D079" w14:textId="1B793D9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4 (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)</w:t>
            </w:r>
          </w:p>
        </w:tc>
        <w:tc>
          <w:tcPr>
            <w:tcW w:w="62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6A60" w14:textId="53D90AFD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 (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 to 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</w:tr>
      <w:tr w:rsidR="00293B58" w14:paraId="0ED22CCF" w14:textId="77777777" w:rsidTr="00E55D5E">
        <w:trPr>
          <w:cantSplit/>
          <w:jc w:val="center"/>
        </w:trPr>
        <w:tc>
          <w:tcPr>
            <w:tcW w:w="1169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70D0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lth care use, due to injuries³</w:t>
            </w:r>
          </w:p>
        </w:tc>
        <w:tc>
          <w:tcPr>
            <w:tcW w:w="1291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9C39" w14:textId="1048668B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/1507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1341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2D8C" w14:textId="45AA4D7A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/1306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%)</w:t>
            </w:r>
          </w:p>
        </w:tc>
        <w:tc>
          <w:tcPr>
            <w:tcW w:w="574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0A7C" w14:textId="0D1EB1E1" w:rsidR="00293B58" w:rsidRDefault="00293B58" w:rsidP="00E55D5E">
            <w:pPr>
              <w:spacing w:before="100" w:after="100"/>
              <w:ind w:left="100" w:right="100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88 to 3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25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FA7C" w14:textId="183AF762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% (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</w:tr>
    </w:tbl>
    <w:p w14:paraId="300DC44C" w14:textId="77777777" w:rsidR="00293B58" w:rsidRDefault="00293B58" w:rsidP="00293B58">
      <w:r w:rsidRPr="00991EF0">
        <w:rPr>
          <w:vertAlign w:val="superscript"/>
        </w:rPr>
        <w:t>1</w:t>
      </w:r>
      <w:r>
        <w:t>Between day 3 and day 17 after inclusion in the study</w:t>
      </w:r>
    </w:p>
    <w:p w14:paraId="1B30778F" w14:textId="77777777" w:rsidR="00293B58" w:rsidRDefault="00293B58" w:rsidP="00293B58">
      <w:r w:rsidRPr="00991EF0">
        <w:rPr>
          <w:vertAlign w:val="superscript"/>
        </w:rPr>
        <w:t>2</w:t>
      </w:r>
      <w:r>
        <w:t>Between day 1 and day 17 after inclusion in the study</w:t>
      </w:r>
    </w:p>
    <w:p w14:paraId="2D675FE9" w14:textId="77777777" w:rsidR="00293B58" w:rsidRDefault="00293B58" w:rsidP="00293B58">
      <w:r w:rsidRPr="00991EF0">
        <w:rPr>
          <w:vertAlign w:val="superscript"/>
        </w:rPr>
        <w:t>3</w:t>
      </w:r>
      <w:r>
        <w:t>Self reported</w:t>
      </w:r>
    </w:p>
    <w:p w14:paraId="71D73D41" w14:textId="77777777" w:rsidR="00293B58" w:rsidRDefault="00293B58" w:rsidP="00293B58"/>
    <w:p w14:paraId="6955D35F" w14:textId="77777777" w:rsidR="00293B58" w:rsidRDefault="00293B58" w:rsidP="00293B58">
      <w:pPr>
        <w:pStyle w:val="Overskrift1"/>
        <w:rPr>
          <w:b w:val="0"/>
          <w:bCs w:val="0"/>
          <w:sz w:val="20"/>
          <w:szCs w:val="20"/>
        </w:rPr>
      </w:pPr>
    </w:p>
    <w:p w14:paraId="1C9AC333" w14:textId="77777777" w:rsidR="00293B58" w:rsidRDefault="00293B58" w:rsidP="00293B58">
      <w:pPr>
        <w:spacing w:line="240" w:lineRule="auto"/>
        <w:rPr>
          <w:rFonts w:eastAsia="Times New Roman"/>
          <w:kern w:val="36"/>
        </w:rPr>
      </w:pPr>
      <w:r>
        <w:rPr>
          <w:b/>
          <w:bCs/>
        </w:rPr>
        <w:br w:type="page"/>
      </w:r>
    </w:p>
    <w:p w14:paraId="783F2D47" w14:textId="53BB226E" w:rsidR="00293B58" w:rsidRDefault="00293B58" w:rsidP="00293B58">
      <w:pPr>
        <w:pStyle w:val="Overskrift1"/>
        <w:rPr>
          <w:b w:val="0"/>
          <w:bCs w:val="0"/>
          <w:sz w:val="20"/>
          <w:szCs w:val="20"/>
        </w:rPr>
      </w:pPr>
      <w:r w:rsidRPr="1AC97617">
        <w:rPr>
          <w:sz w:val="20"/>
          <w:szCs w:val="20"/>
        </w:rPr>
        <w:lastRenderedPageBreak/>
        <w:t xml:space="preserve">Table </w:t>
      </w:r>
      <w:r w:rsidR="00C55858" w:rsidRPr="00E31F4F">
        <w:rPr>
          <w:sz w:val="20"/>
          <w:szCs w:val="20"/>
        </w:rPr>
        <w:t>S</w:t>
      </w:r>
      <w:r w:rsidRPr="00E31F4F">
        <w:rPr>
          <w:sz w:val="20"/>
          <w:szCs w:val="20"/>
        </w:rPr>
        <w:t>2. Subgroup analysis using notified COVID-19 cases as outcom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66"/>
        <w:gridCol w:w="978"/>
        <w:gridCol w:w="1263"/>
        <w:gridCol w:w="1112"/>
        <w:gridCol w:w="1225"/>
        <w:gridCol w:w="1559"/>
        <w:gridCol w:w="1469"/>
      </w:tblGrid>
      <w:tr w:rsidR="00293B58" w14:paraId="1E854703" w14:textId="77777777" w:rsidTr="00E55D5E">
        <w:trPr>
          <w:cantSplit/>
          <w:tblHeader/>
          <w:jc w:val="center"/>
        </w:trPr>
        <w:tc>
          <w:tcPr>
            <w:tcW w:w="82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EE03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4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AE40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71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99D5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vention group</w:t>
            </w:r>
          </w:p>
        </w:tc>
        <w:tc>
          <w:tcPr>
            <w:tcW w:w="629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625EC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</w:p>
        </w:tc>
        <w:tc>
          <w:tcPr>
            <w:tcW w:w="69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8249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ative risk</w:t>
            </w:r>
          </w:p>
        </w:tc>
        <w:tc>
          <w:tcPr>
            <w:tcW w:w="87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80328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olute risk difference</w:t>
            </w:r>
          </w:p>
        </w:tc>
        <w:tc>
          <w:tcPr>
            <w:tcW w:w="82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1129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 for interaction</w:t>
            </w:r>
          </w:p>
        </w:tc>
      </w:tr>
      <w:tr w:rsidR="00293B58" w14:paraId="64FD5F45" w14:textId="77777777" w:rsidTr="00E55D5E">
        <w:trPr>
          <w:cantSplit/>
          <w:jc w:val="center"/>
        </w:trPr>
        <w:tc>
          <w:tcPr>
            <w:tcW w:w="824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EDE4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nses</w:t>
            </w: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3FAF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0028" w14:textId="605B08E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/333 (4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C15F" w14:textId="543DFA2D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/384 (5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0DE3" w14:textId="207A3DB1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81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1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60)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9608" w14:textId="06AA3B94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 (-4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 to 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  <w:tc>
          <w:tcPr>
            <w:tcW w:w="826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9636" w14:textId="115997F8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293B58" w14:paraId="23C3B0AD" w14:textId="77777777" w:rsidTr="00E55D5E">
        <w:trPr>
          <w:cantSplit/>
          <w:jc w:val="center"/>
        </w:trPr>
        <w:tc>
          <w:tcPr>
            <w:tcW w:w="824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C91C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185B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2516" w14:textId="4E84BA5C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/1241 (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EA884" w14:textId="5169FDEB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/1267 (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9C87" w14:textId="22FC7E71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4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0)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D94F" w14:textId="55F31FF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% (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)</w:t>
            </w:r>
          </w:p>
        </w:tc>
        <w:tc>
          <w:tcPr>
            <w:tcW w:w="82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859C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4659B233" w14:textId="77777777" w:rsidTr="00E55D5E">
        <w:trPr>
          <w:cantSplit/>
          <w:jc w:val="center"/>
        </w:trPr>
        <w:tc>
          <w:tcPr>
            <w:tcW w:w="824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B231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ccine status</w:t>
            </w: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9D75F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81B9F" w14:textId="74BEDB5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/50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880DF" w14:textId="3B655A5C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/58 (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CA3E" w14:textId="297F0C4F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1 to 5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0)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FA78F" w14:textId="07E261F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 (-7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 to 1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  <w:tc>
          <w:tcPr>
            <w:tcW w:w="826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D651" w14:textId="0CD1FC23" w:rsidR="00293B58" w:rsidRDefault="00293B58" w:rsidP="00E55D5E">
            <w:pPr>
              <w:spacing w:before="100" w:after="100"/>
              <w:ind w:left="100" w:right="100"/>
            </w:pPr>
            <w:r w:rsidRPr="78504D8F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78504D8F">
              <w:rPr>
                <w:rFonts w:ascii="Times New Roman" w:eastAsia="Times New Roman" w:hAnsi="Times New Roman" w:cs="Times New Roman"/>
                <w:color w:val="000000" w:themeColor="text1"/>
              </w:rPr>
              <w:t>015</w:t>
            </w:r>
          </w:p>
        </w:tc>
      </w:tr>
      <w:tr w:rsidR="00293B58" w14:paraId="237CB68C" w14:textId="77777777" w:rsidTr="00E55D5E">
        <w:trPr>
          <w:cantSplit/>
          <w:jc w:val="center"/>
        </w:trPr>
        <w:tc>
          <w:tcPr>
            <w:tcW w:w="824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2105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BC7F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1B65" w14:textId="39EB0762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/19 (2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8C190" w14:textId="3F5C196A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/21 (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A347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BF46" w14:textId="2407A5FB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 (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 to 4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  <w:tc>
          <w:tcPr>
            <w:tcW w:w="82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AA28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4902CC6F" w14:textId="77777777" w:rsidTr="00E55D5E">
        <w:trPr>
          <w:cantSplit/>
          <w:jc w:val="center"/>
        </w:trPr>
        <w:tc>
          <w:tcPr>
            <w:tcW w:w="824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3CF90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6B5B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943B2" w14:textId="01719BCA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/361 (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F900" w14:textId="025547ED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/335 (9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6013" w14:textId="658596C2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 (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)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8208" w14:textId="5FE0E0D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% (-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  <w:tc>
          <w:tcPr>
            <w:tcW w:w="82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65189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337923C4" w14:textId="77777777" w:rsidTr="00E55D5E">
        <w:trPr>
          <w:cantSplit/>
          <w:jc w:val="center"/>
        </w:trPr>
        <w:tc>
          <w:tcPr>
            <w:tcW w:w="824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AC19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F287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0EC5" w14:textId="19C96E49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/1422 (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5A6E" w14:textId="7D0DB528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/1451 (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1702" w14:textId="18560E7B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2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1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9AE4" w14:textId="58B8254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 (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)</w:t>
            </w:r>
          </w:p>
        </w:tc>
        <w:tc>
          <w:tcPr>
            <w:tcW w:w="82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FDA4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4A4CEF8C" w14:textId="77777777" w:rsidTr="00E55D5E">
        <w:trPr>
          <w:cantSplit/>
          <w:jc w:val="center"/>
        </w:trPr>
        <w:tc>
          <w:tcPr>
            <w:tcW w:w="824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EFF8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VID-19 previously</w:t>
            </w:r>
          </w:p>
        </w:tc>
        <w:tc>
          <w:tcPr>
            <w:tcW w:w="44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D34D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F6CF" w14:textId="2A829C1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/1708 (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)</w:t>
            </w:r>
          </w:p>
        </w:tc>
        <w:tc>
          <w:tcPr>
            <w:tcW w:w="62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21C4" w14:textId="07CAA3D9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/1743 (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%)</w:t>
            </w:r>
          </w:p>
        </w:tc>
        <w:tc>
          <w:tcPr>
            <w:tcW w:w="691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2961" w14:textId="64F11113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6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50)</w:t>
            </w:r>
          </w:p>
        </w:tc>
        <w:tc>
          <w:tcPr>
            <w:tcW w:w="875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4B87" w14:textId="6993E84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% (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  <w:tc>
          <w:tcPr>
            <w:tcW w:w="826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32FE" w14:textId="179A5A9D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293B58" w14:paraId="1E08A941" w14:textId="77777777" w:rsidTr="00E55D5E">
        <w:trPr>
          <w:cantSplit/>
          <w:jc w:val="center"/>
        </w:trPr>
        <w:tc>
          <w:tcPr>
            <w:tcW w:w="824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AD52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44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E5FF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12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6538" w14:textId="7C7F38A0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/144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%)</w:t>
            </w:r>
          </w:p>
        </w:tc>
        <w:tc>
          <w:tcPr>
            <w:tcW w:w="629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ED94D" w14:textId="69F605A4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/122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%)</w:t>
            </w:r>
          </w:p>
        </w:tc>
        <w:tc>
          <w:tcPr>
            <w:tcW w:w="691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5582" w14:textId="276B5FD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5 (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 to 5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)</w:t>
            </w:r>
          </w:p>
        </w:tc>
        <w:tc>
          <w:tcPr>
            <w:tcW w:w="875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443D9" w14:textId="099C4BDE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 (-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 to 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  <w:tc>
          <w:tcPr>
            <w:tcW w:w="82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E40D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</w:tbl>
    <w:p w14:paraId="4D51F6FB" w14:textId="77777777" w:rsidR="00293B58" w:rsidRDefault="00293B58" w:rsidP="00293B58">
      <w:pPr>
        <w:spacing w:line="240" w:lineRule="auto"/>
        <w:rPr>
          <w:rFonts w:eastAsia="Times New Roman"/>
          <w:kern w:val="36"/>
        </w:rPr>
      </w:pPr>
      <w:r>
        <w:rPr>
          <w:b/>
          <w:bCs/>
        </w:rPr>
        <w:br w:type="page"/>
      </w:r>
    </w:p>
    <w:p w14:paraId="5C7CE940" w14:textId="16B21808" w:rsidR="00293B58" w:rsidRDefault="00293B58" w:rsidP="00293B58">
      <w:pPr>
        <w:pStyle w:val="Overskrift1"/>
        <w:rPr>
          <w:b w:val="0"/>
          <w:bCs w:val="0"/>
          <w:sz w:val="20"/>
          <w:szCs w:val="20"/>
        </w:rPr>
      </w:pPr>
      <w:r w:rsidRPr="1AC97617">
        <w:rPr>
          <w:sz w:val="20"/>
          <w:szCs w:val="20"/>
        </w:rPr>
        <w:lastRenderedPageBreak/>
        <w:t xml:space="preserve">Table </w:t>
      </w:r>
      <w:r w:rsidR="00C55858">
        <w:rPr>
          <w:sz w:val="20"/>
          <w:szCs w:val="20"/>
        </w:rPr>
        <w:t>S</w:t>
      </w:r>
      <w:r w:rsidRPr="1AC97617">
        <w:rPr>
          <w:sz w:val="20"/>
          <w:szCs w:val="20"/>
        </w:rPr>
        <w:t>3</w:t>
      </w:r>
      <w:r w:rsidRPr="00E31F4F">
        <w:rPr>
          <w:sz w:val="20"/>
          <w:szCs w:val="20"/>
        </w:rPr>
        <w:t>. Subgroup analysis for using self-reported COVID-19 cases as outcome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430"/>
        <w:gridCol w:w="978"/>
        <w:gridCol w:w="1231"/>
        <w:gridCol w:w="1216"/>
        <w:gridCol w:w="1260"/>
        <w:gridCol w:w="1522"/>
        <w:gridCol w:w="1435"/>
      </w:tblGrid>
      <w:tr w:rsidR="00293B58" w14:paraId="13D5C781" w14:textId="77777777" w:rsidTr="00E55D5E">
        <w:trPr>
          <w:cantSplit/>
          <w:tblHeader/>
          <w:jc w:val="center"/>
        </w:trPr>
        <w:tc>
          <w:tcPr>
            <w:tcW w:w="80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D35EF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43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EB10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group</w:t>
            </w:r>
          </w:p>
        </w:tc>
        <w:tc>
          <w:tcPr>
            <w:tcW w:w="69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8AB78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vention group</w:t>
            </w:r>
          </w:p>
        </w:tc>
        <w:tc>
          <w:tcPr>
            <w:tcW w:w="68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C861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 group</w:t>
            </w:r>
          </w:p>
        </w:tc>
        <w:tc>
          <w:tcPr>
            <w:tcW w:w="71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E40A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ative risk</w:t>
            </w:r>
          </w:p>
        </w:tc>
        <w:tc>
          <w:tcPr>
            <w:tcW w:w="856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3ED1" w14:textId="7777777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olute risk difference</w:t>
            </w:r>
          </w:p>
        </w:tc>
        <w:tc>
          <w:tcPr>
            <w:tcW w:w="808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BEBB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 for interaction</w:t>
            </w:r>
          </w:p>
        </w:tc>
      </w:tr>
      <w:tr w:rsidR="00293B58" w14:paraId="4AAABE03" w14:textId="77777777" w:rsidTr="00E55D5E">
        <w:trPr>
          <w:cantSplit/>
          <w:jc w:val="center"/>
        </w:trPr>
        <w:tc>
          <w:tcPr>
            <w:tcW w:w="806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362DA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nses</w:t>
            </w: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40782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D68D" w14:textId="31BEB76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/333 (1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3AE46" w14:textId="7C2880A4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/384 (16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7F1D" w14:textId="1B25C4D6" w:rsidR="00293B58" w:rsidRDefault="00293B58" w:rsidP="00E55D5E">
            <w:pPr>
              <w:spacing w:before="100" w:after="100"/>
              <w:ind w:left="100" w:right="100"/>
              <w:jc w:val="center"/>
            </w:pP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73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51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00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1A2E" w14:textId="173846C6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% (-9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 to 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  <w:tc>
          <w:tcPr>
            <w:tcW w:w="808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3BB8" w14:textId="4410651C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293B58" w14:paraId="714A6DD1" w14:textId="77777777" w:rsidTr="00E55D5E">
        <w:trPr>
          <w:cantSplit/>
          <w:jc w:val="center"/>
        </w:trPr>
        <w:tc>
          <w:tcPr>
            <w:tcW w:w="80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4D76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06F93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2DB8" w14:textId="5DA2375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/1241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EB72" w14:textId="0F5415A8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9/1267 (1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05B24" w14:textId="4B034BF6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93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4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20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4F0A" w14:textId="1C0ED04F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 (-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  <w:tc>
          <w:tcPr>
            <w:tcW w:w="80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6201A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5BFD6E1D" w14:textId="77777777" w:rsidTr="00E55D5E">
        <w:trPr>
          <w:cantSplit/>
          <w:jc w:val="center"/>
        </w:trPr>
        <w:tc>
          <w:tcPr>
            <w:tcW w:w="806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EC1A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ccine status</w:t>
            </w: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80FB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E75D" w14:textId="3FBC15BC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/50 (1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5ADE1" w14:textId="1FCE899D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/58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7B71" w14:textId="3CF762BC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0 to 3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0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4457" w14:textId="1CEF2900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% (-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 to 1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  <w:tc>
          <w:tcPr>
            <w:tcW w:w="808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907A" w14:textId="35652370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293B58" w14:paraId="15FD6939" w14:textId="77777777" w:rsidTr="00E55D5E">
        <w:trPr>
          <w:cantSplit/>
          <w:jc w:val="center"/>
        </w:trPr>
        <w:tc>
          <w:tcPr>
            <w:tcW w:w="80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278D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1DF8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9373" w14:textId="0B424EFB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/19 (2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933E" w14:textId="7450CC44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/21 (9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A416" w14:textId="22F77CB9" w:rsidR="00293B58" w:rsidRDefault="00293B58" w:rsidP="00E55D5E">
            <w:pPr>
              <w:spacing w:before="100" w:after="100"/>
              <w:ind w:left="100" w:right="100"/>
              <w:jc w:val="center"/>
            </w:pP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2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46 to 1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D5DB" w14:textId="55A5846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% (-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 to 3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)</w:t>
            </w:r>
          </w:p>
        </w:tc>
        <w:tc>
          <w:tcPr>
            <w:tcW w:w="80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01AE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614BD193" w14:textId="77777777" w:rsidTr="00E55D5E">
        <w:trPr>
          <w:cantSplit/>
          <w:jc w:val="center"/>
        </w:trPr>
        <w:tc>
          <w:tcPr>
            <w:tcW w:w="80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7099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5C99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32A35" w14:textId="0C46FE9D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/361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F7D0" w14:textId="6568876F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/335 (17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C820" w14:textId="2DDFC526" w:rsidR="00293B58" w:rsidRDefault="00293B58" w:rsidP="00E55D5E">
            <w:pPr>
              <w:spacing w:before="100" w:after="100"/>
              <w:ind w:left="100" w:right="100"/>
              <w:jc w:val="center"/>
            </w:pP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60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41 to 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34D14251">
              <w:rPr>
                <w:rFonts w:ascii="Times New Roman" w:eastAsia="Times New Roman" w:hAnsi="Times New Roman" w:cs="Times New Roman"/>
                <w:color w:val="000000" w:themeColor="text1"/>
              </w:rPr>
              <w:t>88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313C4" w14:textId="442F5206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 (-1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 to 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)</w:t>
            </w:r>
          </w:p>
        </w:tc>
        <w:tc>
          <w:tcPr>
            <w:tcW w:w="80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437C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2F30C8A6" w14:textId="77777777" w:rsidTr="00E55D5E">
        <w:trPr>
          <w:cantSplit/>
          <w:jc w:val="center"/>
        </w:trPr>
        <w:tc>
          <w:tcPr>
            <w:tcW w:w="80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3D2F6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10A0C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+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50AB" w14:textId="1FA83A3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/1422 (9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26F97" w14:textId="64B48B2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/1451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A190" w14:textId="3F06888B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89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1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0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E382" w14:textId="2E2CF36E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 (-3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 to 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  <w:tc>
          <w:tcPr>
            <w:tcW w:w="80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D608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  <w:tr w:rsidR="00293B58" w14:paraId="026F8F1E" w14:textId="77777777" w:rsidTr="00E55D5E">
        <w:trPr>
          <w:cantSplit/>
          <w:jc w:val="center"/>
        </w:trPr>
        <w:tc>
          <w:tcPr>
            <w:tcW w:w="806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E56AD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VID-19 previously</w:t>
            </w:r>
          </w:p>
        </w:tc>
        <w:tc>
          <w:tcPr>
            <w:tcW w:w="43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2AE6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A3BB" w14:textId="0B8548C5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5/1708 (1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%)</w:t>
            </w:r>
          </w:p>
        </w:tc>
        <w:tc>
          <w:tcPr>
            <w:tcW w:w="688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FF2C" w14:textId="6A495667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1/1743 (1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%)</w:t>
            </w:r>
          </w:p>
        </w:tc>
        <w:tc>
          <w:tcPr>
            <w:tcW w:w="712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50457" w14:textId="2AAE0235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85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85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450C8" w14:textId="6D67441C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% (-4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 to 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  <w:tc>
          <w:tcPr>
            <w:tcW w:w="808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AD99" w14:textId="583D9A2D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293B58" w14:paraId="14D8C6F7" w14:textId="77777777" w:rsidTr="00E55D5E">
        <w:trPr>
          <w:cantSplit/>
          <w:jc w:val="center"/>
        </w:trPr>
        <w:tc>
          <w:tcPr>
            <w:tcW w:w="806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35C9" w14:textId="77777777" w:rsidR="00293B58" w:rsidRDefault="00293B58" w:rsidP="00E55D5E">
            <w:pPr>
              <w:spacing w:before="100" w:after="100"/>
              <w:ind w:left="100" w:right="100"/>
            </w:pPr>
          </w:p>
        </w:tc>
        <w:tc>
          <w:tcPr>
            <w:tcW w:w="434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2939" w14:textId="77777777" w:rsidR="00293B58" w:rsidRDefault="00293B58" w:rsidP="00E55D5E">
            <w:pP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96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724D" w14:textId="05532846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/144 (1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%)</w:t>
            </w:r>
          </w:p>
        </w:tc>
        <w:tc>
          <w:tcPr>
            <w:tcW w:w="688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AF3D" w14:textId="4EBF4BC1" w:rsidR="00293B58" w:rsidRDefault="00293B58" w:rsidP="00E55D5E">
            <w:pP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/122 (2</w:t>
            </w:r>
            <w:r w:rsidR="00E8168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%)</w:t>
            </w:r>
          </w:p>
        </w:tc>
        <w:tc>
          <w:tcPr>
            <w:tcW w:w="712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AAFF" w14:textId="3E056C21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56 (0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096 to 3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30)</w:t>
            </w:r>
          </w:p>
        </w:tc>
        <w:tc>
          <w:tcPr>
            <w:tcW w:w="856" w:type="pct"/>
            <w:tcBorders>
              <w:bottom w:val="single" w:sz="16" w:space="0" w:color="66666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CF1CC" w14:textId="2A86D427" w:rsidR="00293B58" w:rsidRDefault="00293B58" w:rsidP="00E55D5E">
            <w:pPr>
              <w:spacing w:before="100" w:after="100"/>
              <w:ind w:left="100" w:right="100"/>
              <w:jc w:val="center"/>
            </w:pP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-1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1% (-4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4 to 2</w:t>
            </w:r>
            <w:r w:rsidR="00E81680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0E33FE64">
              <w:rPr>
                <w:rFonts w:ascii="Times New Roman" w:eastAsia="Times New Roman" w:hAnsi="Times New Roman" w:cs="Times New Roman"/>
                <w:color w:val="000000" w:themeColor="text1"/>
              </w:rPr>
              <w:t>3)</w:t>
            </w:r>
          </w:p>
        </w:tc>
        <w:tc>
          <w:tcPr>
            <w:tcW w:w="808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EDF0" w14:textId="77777777" w:rsidR="00293B58" w:rsidRDefault="00293B58" w:rsidP="00E55D5E">
            <w:pPr>
              <w:spacing w:before="100" w:after="100"/>
              <w:ind w:left="100" w:right="100"/>
            </w:pPr>
          </w:p>
        </w:tc>
      </w:tr>
    </w:tbl>
    <w:p w14:paraId="55A7092B" w14:textId="77777777" w:rsidR="009E0C27" w:rsidRDefault="00DB4548"/>
    <w:sectPr w:rsidR="009E0C27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F7977" w14:textId="77777777" w:rsidR="00DB4548" w:rsidRDefault="00DB4548" w:rsidP="00293B58">
      <w:pPr>
        <w:spacing w:line="240" w:lineRule="auto"/>
      </w:pPr>
      <w:r>
        <w:separator/>
      </w:r>
    </w:p>
  </w:endnote>
  <w:endnote w:type="continuationSeparator" w:id="0">
    <w:p w14:paraId="1C2A229E" w14:textId="77777777" w:rsidR="00DB4548" w:rsidRDefault="00DB4548" w:rsidP="00293B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693848"/>
      <w:docPartObj>
        <w:docPartGallery w:val="Page Numbers (Bottom of Page)"/>
        <w:docPartUnique/>
      </w:docPartObj>
    </w:sdtPr>
    <w:sdtEndPr/>
    <w:sdtContent>
      <w:p w14:paraId="38FA0768" w14:textId="37B5AB39" w:rsidR="00293B58" w:rsidRDefault="00293B58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56E6E6BE" w14:textId="77777777" w:rsidR="00293B58" w:rsidRDefault="00293B5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D3992" w14:textId="77777777" w:rsidR="00DB4548" w:rsidRDefault="00DB4548" w:rsidP="00293B58">
      <w:pPr>
        <w:spacing w:line="240" w:lineRule="auto"/>
      </w:pPr>
      <w:r>
        <w:separator/>
      </w:r>
    </w:p>
  </w:footnote>
  <w:footnote w:type="continuationSeparator" w:id="0">
    <w:p w14:paraId="7CCF1438" w14:textId="77777777" w:rsidR="00DB4548" w:rsidRDefault="00DB4548" w:rsidP="00293B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B58"/>
    <w:rsid w:val="0004088E"/>
    <w:rsid w:val="001E210C"/>
    <w:rsid w:val="00293B58"/>
    <w:rsid w:val="002B2998"/>
    <w:rsid w:val="00500E2D"/>
    <w:rsid w:val="0054173B"/>
    <w:rsid w:val="006F7540"/>
    <w:rsid w:val="0087214D"/>
    <w:rsid w:val="00990BC9"/>
    <w:rsid w:val="00C55858"/>
    <w:rsid w:val="00DB4548"/>
    <w:rsid w:val="00E10BE0"/>
    <w:rsid w:val="00E31F4F"/>
    <w:rsid w:val="00E53864"/>
    <w:rsid w:val="00E81680"/>
    <w:rsid w:val="1AC9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0B06A"/>
  <w15:chartTrackingRefBased/>
  <w15:docId w15:val="{7E229E75-AA2E-4706-8C48-45235560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B58"/>
    <w:pPr>
      <w:spacing w:after="0" w:line="276" w:lineRule="auto"/>
    </w:pPr>
    <w:rPr>
      <w:rFonts w:ascii="Arial" w:hAnsi="Arial" w:cs="Arial"/>
      <w:sz w:val="20"/>
      <w:szCs w:val="20"/>
      <w:lang w:val="en-US" w:eastAsia="en-GB"/>
    </w:rPr>
  </w:style>
  <w:style w:type="paragraph" w:styleId="Overskrift1">
    <w:name w:val="heading 1"/>
    <w:basedOn w:val="Normal"/>
    <w:link w:val="Overskrift1Tegn"/>
    <w:uiPriority w:val="9"/>
    <w:qFormat/>
    <w:rsid w:val="00293B5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93B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93B58"/>
    <w:rPr>
      <w:rFonts w:ascii="Arial" w:eastAsia="Times New Roman" w:hAnsi="Arial" w:cs="Arial"/>
      <w:b/>
      <w:bCs/>
      <w:kern w:val="36"/>
      <w:sz w:val="28"/>
      <w:szCs w:val="28"/>
      <w:lang w:val="en-US" w:eastAsia="en-GB"/>
    </w:rPr>
  </w:style>
  <w:style w:type="paragraph" w:styleId="Topptekst">
    <w:name w:val="header"/>
    <w:basedOn w:val="Normal"/>
    <w:link w:val="TopptekstTegn"/>
    <w:uiPriority w:val="99"/>
    <w:unhideWhenUsed/>
    <w:rsid w:val="00293B58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93B58"/>
    <w:rPr>
      <w:rFonts w:ascii="Arial" w:hAnsi="Arial" w:cs="Arial"/>
      <w:sz w:val="20"/>
      <w:szCs w:val="20"/>
      <w:lang w:val="en-US" w:eastAsia="en-GB"/>
    </w:rPr>
  </w:style>
  <w:style w:type="paragraph" w:styleId="Bunntekst">
    <w:name w:val="footer"/>
    <w:basedOn w:val="Normal"/>
    <w:link w:val="BunntekstTegn"/>
    <w:uiPriority w:val="99"/>
    <w:unhideWhenUsed/>
    <w:rsid w:val="00293B58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93B58"/>
    <w:rPr>
      <w:rFonts w:ascii="Arial" w:hAnsi="Arial" w:cs="Arial"/>
      <w:sz w:val="20"/>
      <w:szCs w:val="20"/>
      <w:lang w:val="en-US" w:eastAsia="en-GB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93B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9f6277-347a-4e0d-9a00-1e6f567f4d68">
      <Value>1</Value>
    </TaxCatchAll>
    <lcf76f155ced4ddcb4097134ff3c332f xmlns="0a970812-becb-4e0f-b8c3-59ba993213f8">
      <Terms xmlns="http://schemas.microsoft.com/office/infopath/2007/PartnerControls"/>
    </lcf76f155ced4ddcb4097134ff3c332f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</Terms>
    </FHI_TopicTaxHTField>
    <TaxKeywordTaxHTField xmlns="e39f6277-347a-4e0d-9a00-1e6f567f4d68">
      <Terms xmlns="http://schemas.microsoft.com/office/infopath/2007/PartnerControls"/>
    </TaxKeywordTaxHTFiel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3BAC9749A928045BD2EE7263C0390B5" ma:contentTypeVersion="17" ma:contentTypeDescription="Opprett et nytt dokument." ma:contentTypeScope="" ma:versionID="bffe2081d501b4205576a8f1bc33cfc2">
  <xsd:schema xmlns:xsd="http://www.w3.org/2001/XMLSchema" xmlns:xs="http://www.w3.org/2001/XMLSchema" xmlns:p="http://schemas.microsoft.com/office/2006/metadata/properties" xmlns:ns2="9e7c1b5f-6b93-4ee4-9fa2-fda8f1b47cf5" xmlns:ns3="e39f6277-347a-4e0d-9a00-1e6f567f4d68" xmlns:ns4="0a970812-becb-4e0f-b8c3-59ba993213f8" targetNamespace="http://schemas.microsoft.com/office/2006/metadata/properties" ma:root="true" ma:fieldsID="43e46852a6c77dc6a4ede9bd1c49f891" ns2:_="" ns3:_="" ns4:_="">
    <xsd:import namespace="9e7c1b5f-6b93-4ee4-9fa2-fda8f1b47cf5"/>
    <xsd:import namespace="e39f6277-347a-4e0d-9a00-1e6f567f4d68"/>
    <xsd:import namespace="0a970812-becb-4e0f-b8c3-59ba993213f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f6277-347a-4e0d-9a00-1e6f567f4d6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6bb4d4e-dbe7-457c-bfe5-4f4ece73fce7}" ma:internalName="TaxCatchAll" ma:showField="CatchAllData" ma:web="e39f6277-347a-4e0d-9a00-1e6f567f4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70812-becb-4e0f-b8c3-59ba993213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7F57A0-B0EB-4A4D-AAC2-0E5CF86CF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442A74-F3F5-4168-9608-7491703F7FCC}">
  <ds:schemaRefs>
    <ds:schemaRef ds:uri="http://schemas.microsoft.com/office/2006/metadata/properties"/>
    <ds:schemaRef ds:uri="http://schemas.microsoft.com/office/infopath/2007/PartnerControls"/>
    <ds:schemaRef ds:uri="e39f6277-347a-4e0d-9a00-1e6f567f4d68"/>
    <ds:schemaRef ds:uri="0a970812-becb-4e0f-b8c3-59ba993213f8"/>
    <ds:schemaRef ds:uri="9e7c1b5f-6b93-4ee4-9fa2-fda8f1b47cf5"/>
  </ds:schemaRefs>
</ds:datastoreItem>
</file>

<file path=customXml/itemProps3.xml><?xml version="1.0" encoding="utf-8"?>
<ds:datastoreItem xmlns:ds="http://schemas.openxmlformats.org/officeDocument/2006/customXml" ds:itemID="{C2AB06FF-EC43-4E80-A48F-29F5BB82EC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39f6277-347a-4e0d-9a00-1e6f567f4d68"/>
    <ds:schemaRef ds:uri="0a970812-becb-4e0f-b8c3-59ba993213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Fretheim</dc:creator>
  <cp:keywords/>
  <dc:description/>
  <cp:lastModifiedBy>Atle Fretheim</cp:lastModifiedBy>
  <cp:revision>4</cp:revision>
  <dcterms:created xsi:type="dcterms:W3CDTF">2022-07-21T09:14:00Z</dcterms:created>
  <dcterms:modified xsi:type="dcterms:W3CDTF">2022-07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AC9749A928045BD2EE7263C0390B5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>1;#Metode - forskning, helsedata o.a.|70aae38d-30aa-4372-b8cf-b687bc3d7452</vt:lpwstr>
  </property>
</Properties>
</file>